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A006CD" w:rsidP="00A006CD">
      <w:pPr>
        <w:rPr>
          <w:b/>
          <w:bCs/>
        </w:rPr>
      </w:pPr>
      <w:r w:rsidRPr="00A006CD">
        <w:rPr>
          <w:b/>
          <w:bCs/>
        </w:rPr>
        <w:t xml:space="preserve">Table S5: Summary table of biochemical and MS data for the TRP complex in the </w:t>
      </w:r>
      <w:r w:rsidRPr="00A006CD">
        <w:rPr>
          <w:b/>
          <w:bCs/>
          <w:i/>
        </w:rPr>
        <w:t>Sc/</w:t>
      </w:r>
      <w:r w:rsidR="00664D8F">
        <w:rPr>
          <w:b/>
          <w:bCs/>
          <w:i/>
        </w:rPr>
        <w:t>Su</w:t>
      </w:r>
      <w:r w:rsidRPr="00A006CD">
        <w:rPr>
          <w:b/>
          <w:bCs/>
        </w:rPr>
        <w:t xml:space="preserve"> hybrid</w:t>
      </w:r>
    </w:p>
    <w:p w:rsidR="00A006CD" w:rsidRPr="00A006CD" w:rsidRDefault="00A006CD" w:rsidP="00A006CD"/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85E27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r w:rsidR="00664D8F" w:rsidRPr="00D075FA">
              <w:rPr>
                <w:i/>
              </w:rPr>
              <w:t>Su</w:t>
            </w:r>
            <w:r w:rsidRPr="00D075FA">
              <w:rPr>
                <w:i/>
              </w:rP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664D8F" w:rsidP="00A006CD">
            <w:pPr>
              <w:spacing w:before="120"/>
              <w:rPr>
                <w:i/>
              </w:rPr>
            </w:pPr>
            <w:r>
              <w:rPr>
                <w:i/>
              </w:rPr>
              <w:t>Su</w:t>
            </w:r>
            <w:r w:rsidR="00485E27" w:rsidRPr="00A006CD">
              <w:rPr>
                <w:i/>
              </w:rPr>
              <w:t xml:space="preserve"> </w:t>
            </w:r>
            <w:r w:rsidR="00485E27"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bCs/>
              </w:rPr>
            </w:pPr>
            <w:r w:rsidRPr="00A006CD">
              <w:rPr>
                <w:bCs/>
              </w:rPr>
              <w:t>Sc/</w:t>
            </w:r>
            <w:r w:rsidR="00664D8F">
              <w:rPr>
                <w:bCs/>
              </w:rPr>
              <w:t>Su</w:t>
            </w:r>
            <w:r w:rsidRPr="00A006CD">
              <w:rPr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Trp2p- 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56,7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5.7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6,6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.62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1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11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rPr>
                <w:bCs/>
              </w:rPr>
            </w:pPr>
            <w:r w:rsidRPr="00F178CA">
              <w:rPr>
                <w:bCs/>
              </w:rPr>
              <w:t>Trp3p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53,4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6.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3,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.64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10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5</w:t>
            </w:r>
          </w:p>
        </w:tc>
      </w:tr>
    </w:tbl>
    <w:p w:rsidR="00A006CD" w:rsidRPr="00A006CD" w:rsidRDefault="00A006CD" w:rsidP="00A006CD"/>
    <w:sectPr w:rsidR="00A006CD" w:rsidRPr="00A006CD" w:rsidSect="00F9167D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33F16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F0C98"/>
    <w:rsid w:val="00774456"/>
    <w:rsid w:val="008855A5"/>
    <w:rsid w:val="00960793"/>
    <w:rsid w:val="00A006CD"/>
    <w:rsid w:val="00AA2CC5"/>
    <w:rsid w:val="00AE3198"/>
    <w:rsid w:val="00C65E67"/>
    <w:rsid w:val="00D03B4B"/>
    <w:rsid w:val="00D075FA"/>
    <w:rsid w:val="00D94740"/>
    <w:rsid w:val="00E0788E"/>
    <w:rsid w:val="00E363A3"/>
    <w:rsid w:val="00E734CA"/>
    <w:rsid w:val="00EE3F2F"/>
    <w:rsid w:val="00F178CA"/>
    <w:rsid w:val="00F24534"/>
    <w:rsid w:val="00F9167D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49:00Z</dcterms:created>
  <dcterms:modified xsi:type="dcterms:W3CDTF">2013-04-18T11:49:00Z</dcterms:modified>
</cp:coreProperties>
</file>